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3711D" w14:textId="47EFFE99" w:rsidR="0052239D" w:rsidRPr="00411CB2" w:rsidRDefault="4724AA80" w:rsidP="072EE4B2">
      <w:pPr>
        <w:rPr>
          <w:rFonts w:ascii="Times New Roman" w:eastAsia="Arial" w:hAnsi="Times New Roman" w:cs="Times New Roman"/>
          <w:lang w:val="en-US"/>
        </w:rPr>
      </w:pPr>
      <w:r w:rsidRPr="00411CB2">
        <w:rPr>
          <w:rFonts w:ascii="Times New Roman" w:eastAsia="Arial" w:hAnsi="Times New Roman" w:cs="Times New Roman"/>
          <w:b/>
          <w:bCs/>
          <w:lang w:val="en-US"/>
        </w:rPr>
        <w:t>Supplementa</w:t>
      </w:r>
      <w:r w:rsidR="00DE4472">
        <w:rPr>
          <w:rFonts w:ascii="Times New Roman" w:eastAsia="Arial" w:hAnsi="Times New Roman" w:cs="Times New Roman"/>
          <w:b/>
          <w:bCs/>
          <w:lang w:val="en-US"/>
        </w:rPr>
        <w:t xml:space="preserve">l </w:t>
      </w:r>
      <w:r w:rsidRPr="00411CB2">
        <w:rPr>
          <w:rFonts w:ascii="Times New Roman" w:eastAsia="Arial" w:hAnsi="Times New Roman" w:cs="Times New Roman"/>
          <w:b/>
          <w:bCs/>
          <w:lang w:val="en-US"/>
        </w:rPr>
        <w:t>Material</w:t>
      </w:r>
      <w:r w:rsidR="2F98FCA6" w:rsidRPr="00411CB2">
        <w:rPr>
          <w:rFonts w:ascii="Times New Roman" w:eastAsia="Arial" w:hAnsi="Times New Roman" w:cs="Times New Roman"/>
          <w:b/>
          <w:bCs/>
          <w:lang w:val="en-US"/>
        </w:rPr>
        <w:t>s</w:t>
      </w:r>
      <w:r w:rsidRPr="00411CB2">
        <w:rPr>
          <w:rFonts w:ascii="Times New Roman" w:eastAsia="Arial" w:hAnsi="Times New Roman" w:cs="Times New Roman"/>
          <w:b/>
          <w:bCs/>
          <w:lang w:val="en-US"/>
        </w:rPr>
        <w:t xml:space="preserve">. Table 1. </w:t>
      </w:r>
    </w:p>
    <w:p w14:paraId="6E62CEA4" w14:textId="2694AB2F" w:rsidR="0052239D" w:rsidRPr="00411CB2" w:rsidRDefault="7D97A39A" w:rsidP="072EE4B2">
      <w:pPr>
        <w:jc w:val="both"/>
        <w:rPr>
          <w:rFonts w:ascii="Times New Roman" w:eastAsia="Arial" w:hAnsi="Times New Roman" w:cs="Times New Roman"/>
          <w:lang w:val="en-US"/>
        </w:rPr>
      </w:pPr>
      <w:r w:rsidRPr="00411CB2">
        <w:rPr>
          <w:rFonts w:ascii="Times New Roman" w:eastAsia="Arial" w:hAnsi="Times New Roman" w:cs="Times New Roman"/>
          <w:lang w:val="en-US"/>
        </w:rPr>
        <w:t>Subgroup analysis of the performance of the scores EASIX and m-EASIX in predicting</w:t>
      </w:r>
      <w:r w:rsidR="18031A6A" w:rsidRPr="00411CB2">
        <w:rPr>
          <w:rFonts w:ascii="Times New Roman" w:eastAsia="Arial" w:hAnsi="Times New Roman" w:cs="Times New Roman"/>
          <w:lang w:val="en-US"/>
        </w:rPr>
        <w:t xml:space="preserve"> </w:t>
      </w:r>
      <w:r w:rsidR="543BE7DA" w:rsidRPr="00411CB2">
        <w:rPr>
          <w:rFonts w:ascii="Times New Roman" w:eastAsia="Arial" w:hAnsi="Times New Roman" w:cs="Times New Roman"/>
          <w:lang w:val="en-US"/>
        </w:rPr>
        <w:t>≥grade 3-4 toxicities</w:t>
      </w:r>
      <w:r w:rsidRPr="00411CB2">
        <w:rPr>
          <w:rFonts w:ascii="Times New Roman" w:eastAsia="Arial" w:hAnsi="Times New Roman" w:cs="Times New Roman"/>
          <w:lang w:val="en-US"/>
        </w:rPr>
        <w:t xml:space="preserve"> and</w:t>
      </w:r>
      <w:r w:rsidR="2F877877" w:rsidRPr="00411CB2">
        <w:rPr>
          <w:rFonts w:ascii="Times New Roman" w:eastAsia="Arial" w:hAnsi="Times New Roman" w:cs="Times New Roman"/>
          <w:lang w:val="en-US"/>
        </w:rPr>
        <w:t xml:space="preserve"> </w:t>
      </w:r>
      <w:r w:rsidR="1E8E0F08" w:rsidRPr="00411CB2">
        <w:rPr>
          <w:rFonts w:ascii="Times New Roman" w:eastAsia="Arial" w:hAnsi="Times New Roman" w:cs="Times New Roman"/>
          <w:lang w:val="en-US"/>
        </w:rPr>
        <w:t>need for Intensive Care Unit admission</w:t>
      </w:r>
      <w:r w:rsidR="3F82CFEE" w:rsidRPr="00411CB2">
        <w:rPr>
          <w:rFonts w:ascii="Times New Roman" w:eastAsia="Arial" w:hAnsi="Times New Roman" w:cs="Times New Roman"/>
          <w:lang w:val="en-US"/>
        </w:rPr>
        <w:t xml:space="preserve"> at early time points,</w:t>
      </w:r>
      <w:r w:rsidR="342986A3" w:rsidRPr="00411CB2">
        <w:rPr>
          <w:rFonts w:ascii="Times New Roman" w:eastAsia="Arial" w:hAnsi="Times New Roman" w:cs="Times New Roman"/>
          <w:lang w:val="en-US"/>
        </w:rPr>
        <w:t xml:space="preserve"> depending on the main groups of CAR T-cell products.</w:t>
      </w:r>
    </w:p>
    <w:tbl>
      <w:tblPr>
        <w:tblStyle w:val="Tablaconcuadrcula"/>
        <w:tblW w:w="0" w:type="auto"/>
        <w:tblLayout w:type="fixed"/>
        <w:tblLook w:val="06A0" w:firstRow="1" w:lastRow="0" w:firstColumn="1" w:lastColumn="0" w:noHBand="1" w:noVBand="1"/>
      </w:tblPr>
      <w:tblGrid>
        <w:gridCol w:w="4560"/>
        <w:gridCol w:w="1450"/>
        <w:gridCol w:w="3005"/>
      </w:tblGrid>
      <w:tr w:rsidR="275B2F61" w:rsidRPr="00411CB2" w14:paraId="6DB97E46" w14:textId="77777777" w:rsidTr="6A61082C">
        <w:trPr>
          <w:trHeight w:val="300"/>
        </w:trPr>
        <w:tc>
          <w:tcPr>
            <w:tcW w:w="4560" w:type="dxa"/>
          </w:tcPr>
          <w:p w14:paraId="1FBA43A9" w14:textId="007C064D" w:rsidR="275B2F61" w:rsidRPr="00411CB2" w:rsidRDefault="275B2F61" w:rsidP="275B2F61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1450" w:type="dxa"/>
          </w:tcPr>
          <w:p w14:paraId="5E2FB4A7" w14:textId="4F113A22" w:rsidR="7D97A39A" w:rsidRPr="00411CB2" w:rsidRDefault="7D97A39A" w:rsidP="275B2F61">
            <w:pPr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411CB2">
              <w:rPr>
                <w:rFonts w:ascii="Times New Roman" w:eastAsia="Arial" w:hAnsi="Times New Roman" w:cs="Times New Roman"/>
                <w:b/>
                <w:bCs/>
              </w:rPr>
              <w:t>AUC</w:t>
            </w:r>
          </w:p>
        </w:tc>
        <w:tc>
          <w:tcPr>
            <w:tcW w:w="3005" w:type="dxa"/>
          </w:tcPr>
          <w:p w14:paraId="66824057" w14:textId="629E84B0" w:rsidR="12F079F0" w:rsidRPr="00411CB2" w:rsidRDefault="12F079F0" w:rsidP="275B2F61">
            <w:pPr>
              <w:jc w:val="center"/>
              <w:rPr>
                <w:rFonts w:ascii="Times New Roman" w:eastAsia="Arial" w:hAnsi="Times New Roman" w:cs="Times New Roman"/>
                <w:b/>
                <w:bCs/>
              </w:rPr>
            </w:pPr>
            <w:r w:rsidRPr="00411CB2">
              <w:rPr>
                <w:rFonts w:ascii="Times New Roman" w:eastAsia="Arial" w:hAnsi="Times New Roman" w:cs="Times New Roman"/>
                <w:b/>
                <w:bCs/>
              </w:rPr>
              <w:t>CI 95%</w:t>
            </w:r>
          </w:p>
        </w:tc>
      </w:tr>
      <w:tr w:rsidR="275B2F61" w:rsidRPr="00411CB2" w14:paraId="5505970E" w14:textId="77777777" w:rsidTr="6A61082C">
        <w:trPr>
          <w:trHeight w:val="300"/>
        </w:trPr>
        <w:tc>
          <w:tcPr>
            <w:tcW w:w="9015" w:type="dxa"/>
            <w:gridSpan w:val="3"/>
          </w:tcPr>
          <w:p w14:paraId="1A3D5D6E" w14:textId="15945E87" w:rsidR="7583D945" w:rsidRPr="00411CB2" w:rsidRDefault="7583D945" w:rsidP="275B2F61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411CB2">
              <w:rPr>
                <w:rFonts w:ascii="Times New Roman" w:eastAsia="Arial" w:hAnsi="Times New Roman" w:cs="Times New Roman"/>
                <w:b/>
                <w:bCs/>
              </w:rPr>
              <w:t>Prediction of grade 3-4 Toxicities</w:t>
            </w:r>
          </w:p>
        </w:tc>
      </w:tr>
      <w:tr w:rsidR="275B2F61" w:rsidRPr="00411CB2" w14:paraId="4AD13642" w14:textId="77777777" w:rsidTr="6A61082C">
        <w:trPr>
          <w:trHeight w:val="300"/>
        </w:trPr>
        <w:tc>
          <w:tcPr>
            <w:tcW w:w="9015" w:type="dxa"/>
            <w:gridSpan w:val="3"/>
            <w:shd w:val="clear" w:color="auto" w:fill="D9D9D9" w:themeFill="background1" w:themeFillShade="D9"/>
          </w:tcPr>
          <w:p w14:paraId="7819D02A" w14:textId="0E825AE0" w:rsidR="7583D945" w:rsidRPr="00411CB2" w:rsidRDefault="7583D945" w:rsidP="275B2F61">
            <w:pPr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Varnimcabtagene autoleucel  group</w:t>
            </w:r>
          </w:p>
        </w:tc>
      </w:tr>
      <w:tr w:rsidR="275B2F61" w:rsidRPr="00411CB2" w14:paraId="4463E5C6" w14:textId="77777777" w:rsidTr="6A61082C">
        <w:trPr>
          <w:trHeight w:val="300"/>
        </w:trPr>
        <w:tc>
          <w:tcPr>
            <w:tcW w:w="4560" w:type="dxa"/>
          </w:tcPr>
          <w:p w14:paraId="1AAF7855" w14:textId="3D240557" w:rsidR="7583D945" w:rsidRPr="00411CB2" w:rsidRDefault="7583D945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A</w:t>
            </w:r>
          </w:p>
        </w:tc>
        <w:tc>
          <w:tcPr>
            <w:tcW w:w="1450" w:type="dxa"/>
          </w:tcPr>
          <w:p w14:paraId="3C6E775F" w14:textId="13FF240C" w:rsidR="4690D177" w:rsidRPr="00411CB2" w:rsidRDefault="4690D177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83</w:t>
            </w:r>
          </w:p>
        </w:tc>
        <w:tc>
          <w:tcPr>
            <w:tcW w:w="3005" w:type="dxa"/>
          </w:tcPr>
          <w:p w14:paraId="29E9CE1E" w14:textId="4B434C2D" w:rsidR="4690D177" w:rsidRPr="00411CB2" w:rsidRDefault="4690D177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2-0.97</w:t>
            </w:r>
          </w:p>
        </w:tc>
      </w:tr>
      <w:tr w:rsidR="275B2F61" w:rsidRPr="00411CB2" w14:paraId="72B254F8" w14:textId="77777777" w:rsidTr="6A61082C">
        <w:trPr>
          <w:trHeight w:val="300"/>
        </w:trPr>
        <w:tc>
          <w:tcPr>
            <w:tcW w:w="4560" w:type="dxa"/>
          </w:tcPr>
          <w:p w14:paraId="2651B568" w14:textId="4CAA017D" w:rsidR="49F1ECA2" w:rsidRPr="00411CB2" w:rsidRDefault="49F1ECA2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B</w:t>
            </w:r>
          </w:p>
        </w:tc>
        <w:tc>
          <w:tcPr>
            <w:tcW w:w="1450" w:type="dxa"/>
          </w:tcPr>
          <w:p w14:paraId="4FAEF580" w14:textId="527CD5F5" w:rsidR="2AC142E8" w:rsidRPr="00411CB2" w:rsidRDefault="2AC142E8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87</w:t>
            </w:r>
          </w:p>
        </w:tc>
        <w:tc>
          <w:tcPr>
            <w:tcW w:w="3005" w:type="dxa"/>
          </w:tcPr>
          <w:p w14:paraId="2F7F478D" w14:textId="40D01A39" w:rsidR="2AC142E8" w:rsidRPr="00411CB2" w:rsidRDefault="2AC142E8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5-0.97</w:t>
            </w:r>
          </w:p>
        </w:tc>
      </w:tr>
      <w:tr w:rsidR="275B2F61" w:rsidRPr="00411CB2" w14:paraId="398A2C1F" w14:textId="77777777" w:rsidTr="6A61082C">
        <w:trPr>
          <w:trHeight w:val="300"/>
        </w:trPr>
        <w:tc>
          <w:tcPr>
            <w:tcW w:w="4560" w:type="dxa"/>
          </w:tcPr>
          <w:p w14:paraId="3C3F0BBA" w14:textId="728CFA91" w:rsidR="49F1ECA2" w:rsidRPr="00411CB2" w:rsidRDefault="49F1ECA2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A</w:t>
            </w:r>
          </w:p>
        </w:tc>
        <w:tc>
          <w:tcPr>
            <w:tcW w:w="1450" w:type="dxa"/>
          </w:tcPr>
          <w:p w14:paraId="33B5F842" w14:textId="6D02276F" w:rsidR="6E7DB62E" w:rsidRPr="00411CB2" w:rsidRDefault="6E7DB62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90</w:t>
            </w:r>
          </w:p>
        </w:tc>
        <w:tc>
          <w:tcPr>
            <w:tcW w:w="3005" w:type="dxa"/>
          </w:tcPr>
          <w:p w14:paraId="219FD35C" w14:textId="78D9A6F3" w:rsidR="6E7DB62E" w:rsidRPr="00411CB2" w:rsidRDefault="6E7DB62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81-0.98</w:t>
            </w:r>
          </w:p>
        </w:tc>
      </w:tr>
      <w:tr w:rsidR="275B2F61" w:rsidRPr="00411CB2" w14:paraId="3672C816" w14:textId="77777777" w:rsidTr="6A61082C">
        <w:trPr>
          <w:trHeight w:val="300"/>
        </w:trPr>
        <w:tc>
          <w:tcPr>
            <w:tcW w:w="4560" w:type="dxa"/>
          </w:tcPr>
          <w:p w14:paraId="545E407F" w14:textId="59D855EF" w:rsidR="49F1ECA2" w:rsidRPr="00411CB2" w:rsidRDefault="49F1ECA2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B</w:t>
            </w:r>
          </w:p>
        </w:tc>
        <w:tc>
          <w:tcPr>
            <w:tcW w:w="1450" w:type="dxa"/>
          </w:tcPr>
          <w:p w14:paraId="10F9B62E" w14:textId="68185B6D" w:rsidR="039912A3" w:rsidRPr="00411CB2" w:rsidRDefault="039912A3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86</w:t>
            </w:r>
          </w:p>
        </w:tc>
        <w:tc>
          <w:tcPr>
            <w:tcW w:w="3005" w:type="dxa"/>
          </w:tcPr>
          <w:p w14:paraId="53C56E78" w14:textId="624C5C98" w:rsidR="039912A3" w:rsidRPr="00411CB2" w:rsidRDefault="039912A3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3-0.96</w:t>
            </w:r>
          </w:p>
        </w:tc>
      </w:tr>
      <w:tr w:rsidR="275B2F61" w:rsidRPr="00411CB2" w14:paraId="07BDC4D4" w14:textId="77777777" w:rsidTr="6A61082C">
        <w:trPr>
          <w:trHeight w:val="300"/>
        </w:trPr>
        <w:tc>
          <w:tcPr>
            <w:tcW w:w="9015" w:type="dxa"/>
            <w:gridSpan w:val="3"/>
            <w:shd w:val="clear" w:color="auto" w:fill="D9D9D9" w:themeFill="background1" w:themeFillShade="D9"/>
          </w:tcPr>
          <w:p w14:paraId="7A58D52F" w14:textId="2BC73344" w:rsidR="711F89E9" w:rsidRPr="00411CB2" w:rsidRDefault="711F89E9" w:rsidP="275B2F61">
            <w:pPr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 Axicabtagene Ciloleucel  group</w:t>
            </w:r>
          </w:p>
        </w:tc>
      </w:tr>
      <w:tr w:rsidR="275B2F61" w:rsidRPr="00411CB2" w14:paraId="3F2522CD" w14:textId="77777777" w:rsidTr="6A61082C">
        <w:trPr>
          <w:trHeight w:val="300"/>
        </w:trPr>
        <w:tc>
          <w:tcPr>
            <w:tcW w:w="4560" w:type="dxa"/>
          </w:tcPr>
          <w:p w14:paraId="02D83B9B" w14:textId="3D240557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A</w:t>
            </w:r>
          </w:p>
        </w:tc>
        <w:tc>
          <w:tcPr>
            <w:tcW w:w="1450" w:type="dxa"/>
          </w:tcPr>
          <w:p w14:paraId="103839CB" w14:textId="5CDD0238" w:rsidR="51E21C9E" w:rsidRPr="00411CB2" w:rsidRDefault="51E21C9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1</w:t>
            </w:r>
          </w:p>
        </w:tc>
        <w:tc>
          <w:tcPr>
            <w:tcW w:w="3005" w:type="dxa"/>
          </w:tcPr>
          <w:p w14:paraId="4706EF98" w14:textId="1EE961CA" w:rsidR="51E21C9E" w:rsidRPr="00411CB2" w:rsidRDefault="51E21C9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0-0.90</w:t>
            </w:r>
          </w:p>
        </w:tc>
      </w:tr>
      <w:tr w:rsidR="275B2F61" w:rsidRPr="00411CB2" w14:paraId="7E768EBA" w14:textId="77777777" w:rsidTr="6A61082C">
        <w:trPr>
          <w:trHeight w:val="300"/>
        </w:trPr>
        <w:tc>
          <w:tcPr>
            <w:tcW w:w="4560" w:type="dxa"/>
          </w:tcPr>
          <w:p w14:paraId="3B921DA9" w14:textId="4CAA017D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B</w:t>
            </w:r>
          </w:p>
        </w:tc>
        <w:tc>
          <w:tcPr>
            <w:tcW w:w="1450" w:type="dxa"/>
          </w:tcPr>
          <w:p w14:paraId="2063D768" w14:textId="70D4D69E" w:rsidR="29B911BE" w:rsidRPr="00411CB2" w:rsidRDefault="29B911B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0</w:t>
            </w:r>
          </w:p>
        </w:tc>
        <w:tc>
          <w:tcPr>
            <w:tcW w:w="3005" w:type="dxa"/>
          </w:tcPr>
          <w:p w14:paraId="584A7B31" w14:textId="6C195E95" w:rsidR="29B911BE" w:rsidRPr="00411CB2" w:rsidRDefault="29B911B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58-0.88</w:t>
            </w:r>
          </w:p>
        </w:tc>
      </w:tr>
      <w:tr w:rsidR="275B2F61" w:rsidRPr="00411CB2" w14:paraId="03EC4997" w14:textId="77777777" w:rsidTr="6A61082C">
        <w:trPr>
          <w:trHeight w:val="300"/>
        </w:trPr>
        <w:tc>
          <w:tcPr>
            <w:tcW w:w="4560" w:type="dxa"/>
          </w:tcPr>
          <w:p w14:paraId="37B5FF35" w14:textId="728CFA91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A</w:t>
            </w:r>
          </w:p>
        </w:tc>
        <w:tc>
          <w:tcPr>
            <w:tcW w:w="1450" w:type="dxa"/>
          </w:tcPr>
          <w:p w14:paraId="15B5C9C4" w14:textId="648B4373" w:rsidR="012315C2" w:rsidRPr="00411CB2" w:rsidRDefault="012315C2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3</w:t>
            </w:r>
          </w:p>
        </w:tc>
        <w:tc>
          <w:tcPr>
            <w:tcW w:w="3005" w:type="dxa"/>
          </w:tcPr>
          <w:p w14:paraId="725ACEFB" w14:textId="598D9A3E" w:rsidR="012315C2" w:rsidRPr="00411CB2" w:rsidRDefault="012315C2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59-0.93</w:t>
            </w:r>
          </w:p>
        </w:tc>
      </w:tr>
      <w:tr w:rsidR="275B2F61" w:rsidRPr="00411CB2" w14:paraId="0679AEC4" w14:textId="77777777" w:rsidTr="6A61082C">
        <w:trPr>
          <w:trHeight w:val="300"/>
        </w:trPr>
        <w:tc>
          <w:tcPr>
            <w:tcW w:w="4560" w:type="dxa"/>
          </w:tcPr>
          <w:p w14:paraId="52D4E27B" w14:textId="59D855EF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B</w:t>
            </w:r>
          </w:p>
        </w:tc>
        <w:tc>
          <w:tcPr>
            <w:tcW w:w="1450" w:type="dxa"/>
          </w:tcPr>
          <w:p w14:paraId="3B3E3233" w14:textId="60553AF0" w:rsidR="6AD91F8E" w:rsidRPr="00411CB2" w:rsidRDefault="6AD91F8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8</w:t>
            </w:r>
          </w:p>
        </w:tc>
        <w:tc>
          <w:tcPr>
            <w:tcW w:w="3005" w:type="dxa"/>
          </w:tcPr>
          <w:p w14:paraId="42C11DFF" w14:textId="53052571" w:rsidR="6AD91F8E" w:rsidRPr="00411CB2" w:rsidRDefault="6AD91F8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4-0.95</w:t>
            </w:r>
          </w:p>
        </w:tc>
      </w:tr>
      <w:tr w:rsidR="275B2F61" w:rsidRPr="00411CB2" w14:paraId="1D21917A" w14:textId="77777777" w:rsidTr="6A61082C">
        <w:trPr>
          <w:trHeight w:val="300"/>
        </w:trPr>
        <w:tc>
          <w:tcPr>
            <w:tcW w:w="9015" w:type="dxa"/>
            <w:gridSpan w:val="3"/>
          </w:tcPr>
          <w:p w14:paraId="6283AC4B" w14:textId="2B8E02B4" w:rsidR="6AD91F8E" w:rsidRPr="00411CB2" w:rsidRDefault="6AD91F8E" w:rsidP="275B2F61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411CB2">
              <w:rPr>
                <w:rFonts w:ascii="Times New Roman" w:eastAsia="Arial" w:hAnsi="Times New Roman" w:cs="Times New Roman"/>
                <w:b/>
                <w:bCs/>
              </w:rPr>
              <w:t>Prediction of ICU</w:t>
            </w:r>
            <w:r w:rsidR="68245CA6" w:rsidRPr="00411CB2">
              <w:rPr>
                <w:rFonts w:ascii="Times New Roman" w:eastAsia="Arial" w:hAnsi="Times New Roman" w:cs="Times New Roman"/>
                <w:b/>
                <w:bCs/>
              </w:rPr>
              <w:t xml:space="preserve"> admission</w:t>
            </w:r>
          </w:p>
        </w:tc>
      </w:tr>
      <w:tr w:rsidR="275B2F61" w:rsidRPr="00411CB2" w14:paraId="6CDC499E" w14:textId="77777777" w:rsidTr="6A61082C">
        <w:trPr>
          <w:trHeight w:val="300"/>
        </w:trPr>
        <w:tc>
          <w:tcPr>
            <w:tcW w:w="9015" w:type="dxa"/>
            <w:gridSpan w:val="3"/>
            <w:shd w:val="clear" w:color="auto" w:fill="D9D9D9" w:themeFill="background1" w:themeFillShade="D9"/>
          </w:tcPr>
          <w:p w14:paraId="44ED4CA4" w14:textId="0E825AE0" w:rsidR="275B2F61" w:rsidRPr="00411CB2" w:rsidRDefault="275B2F61" w:rsidP="275B2F61">
            <w:pPr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Varnimcabtagene autoleucel  group</w:t>
            </w:r>
          </w:p>
        </w:tc>
      </w:tr>
      <w:tr w:rsidR="275B2F61" w:rsidRPr="00411CB2" w14:paraId="6F3CE671" w14:textId="77777777" w:rsidTr="6A61082C">
        <w:trPr>
          <w:trHeight w:val="300"/>
        </w:trPr>
        <w:tc>
          <w:tcPr>
            <w:tcW w:w="4560" w:type="dxa"/>
          </w:tcPr>
          <w:p w14:paraId="47D73233" w14:textId="3D240557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A</w:t>
            </w:r>
          </w:p>
        </w:tc>
        <w:tc>
          <w:tcPr>
            <w:tcW w:w="1450" w:type="dxa"/>
          </w:tcPr>
          <w:p w14:paraId="2F59A359" w14:textId="31E1D745" w:rsidR="1DE6887E" w:rsidRPr="00411CB2" w:rsidRDefault="1DE6887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4</w:t>
            </w:r>
          </w:p>
        </w:tc>
        <w:tc>
          <w:tcPr>
            <w:tcW w:w="3005" w:type="dxa"/>
          </w:tcPr>
          <w:p w14:paraId="49B5393E" w14:textId="02FB22BD" w:rsidR="1DE6887E" w:rsidRPr="00411CB2" w:rsidRDefault="1DE6887E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4-0.85</w:t>
            </w:r>
          </w:p>
        </w:tc>
      </w:tr>
      <w:tr w:rsidR="275B2F61" w:rsidRPr="00411CB2" w14:paraId="66516B8E" w14:textId="77777777" w:rsidTr="6A61082C">
        <w:trPr>
          <w:trHeight w:val="300"/>
        </w:trPr>
        <w:tc>
          <w:tcPr>
            <w:tcW w:w="4560" w:type="dxa"/>
          </w:tcPr>
          <w:p w14:paraId="351C1B34" w14:textId="4CAA017D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B</w:t>
            </w:r>
          </w:p>
        </w:tc>
        <w:tc>
          <w:tcPr>
            <w:tcW w:w="1450" w:type="dxa"/>
          </w:tcPr>
          <w:p w14:paraId="7F1B0029" w14:textId="47F24181" w:rsidR="5B34E2B2" w:rsidRPr="00411CB2" w:rsidRDefault="5B34E2B2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8</w:t>
            </w:r>
          </w:p>
        </w:tc>
        <w:tc>
          <w:tcPr>
            <w:tcW w:w="3005" w:type="dxa"/>
          </w:tcPr>
          <w:p w14:paraId="6558E0AB" w14:textId="2D266416" w:rsidR="5B34E2B2" w:rsidRPr="00411CB2" w:rsidRDefault="5B34E2B2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8-0.92</w:t>
            </w:r>
          </w:p>
        </w:tc>
      </w:tr>
      <w:tr w:rsidR="275B2F61" w:rsidRPr="00411CB2" w14:paraId="2EDF426C" w14:textId="77777777" w:rsidTr="6A61082C">
        <w:trPr>
          <w:trHeight w:val="300"/>
        </w:trPr>
        <w:tc>
          <w:tcPr>
            <w:tcW w:w="4560" w:type="dxa"/>
          </w:tcPr>
          <w:p w14:paraId="0CCBB4AF" w14:textId="728CFA91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A</w:t>
            </w:r>
          </w:p>
        </w:tc>
        <w:tc>
          <w:tcPr>
            <w:tcW w:w="1450" w:type="dxa"/>
          </w:tcPr>
          <w:p w14:paraId="28DBCF21" w14:textId="048F962B" w:rsidR="3A5024DC" w:rsidRPr="00411CB2" w:rsidRDefault="3A5024DC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4</w:t>
            </w:r>
          </w:p>
        </w:tc>
        <w:tc>
          <w:tcPr>
            <w:tcW w:w="3005" w:type="dxa"/>
          </w:tcPr>
          <w:p w14:paraId="0C3104C0" w14:textId="5833801D" w:rsidR="3A5024DC" w:rsidRPr="00411CB2" w:rsidRDefault="3A5024DC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2-0.88</w:t>
            </w:r>
          </w:p>
        </w:tc>
      </w:tr>
      <w:tr w:rsidR="275B2F61" w:rsidRPr="00411CB2" w14:paraId="073BF613" w14:textId="77777777" w:rsidTr="6A61082C">
        <w:trPr>
          <w:trHeight w:val="300"/>
        </w:trPr>
        <w:tc>
          <w:tcPr>
            <w:tcW w:w="4560" w:type="dxa"/>
          </w:tcPr>
          <w:p w14:paraId="042BD51C" w14:textId="59D855EF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B</w:t>
            </w:r>
          </w:p>
        </w:tc>
        <w:tc>
          <w:tcPr>
            <w:tcW w:w="1450" w:type="dxa"/>
          </w:tcPr>
          <w:p w14:paraId="21C909DB" w14:textId="26FD0356" w:rsidR="3DB9F1E9" w:rsidRPr="00411CB2" w:rsidRDefault="3DB9F1E9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82</w:t>
            </w:r>
          </w:p>
        </w:tc>
        <w:tc>
          <w:tcPr>
            <w:tcW w:w="3005" w:type="dxa"/>
          </w:tcPr>
          <w:p w14:paraId="0B41359B" w14:textId="17C97D48" w:rsidR="3DB9F1E9" w:rsidRPr="00411CB2" w:rsidRDefault="3DB9F1E9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2-0.93</w:t>
            </w:r>
          </w:p>
        </w:tc>
      </w:tr>
      <w:tr w:rsidR="275B2F61" w:rsidRPr="00411CB2" w14:paraId="448C1795" w14:textId="77777777" w:rsidTr="6A61082C">
        <w:trPr>
          <w:trHeight w:val="300"/>
        </w:trPr>
        <w:tc>
          <w:tcPr>
            <w:tcW w:w="9015" w:type="dxa"/>
            <w:gridSpan w:val="3"/>
            <w:shd w:val="clear" w:color="auto" w:fill="D9D9D9" w:themeFill="background1" w:themeFillShade="D9"/>
          </w:tcPr>
          <w:p w14:paraId="3ABDA121" w14:textId="2BC73344" w:rsidR="275B2F61" w:rsidRPr="00411CB2" w:rsidRDefault="275B2F61" w:rsidP="275B2F61">
            <w:pPr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 Axicabtagene Ciloleucel  group</w:t>
            </w:r>
          </w:p>
        </w:tc>
      </w:tr>
      <w:tr w:rsidR="275B2F61" w:rsidRPr="00411CB2" w14:paraId="5AAA9E09" w14:textId="77777777" w:rsidTr="6A61082C">
        <w:trPr>
          <w:trHeight w:val="300"/>
        </w:trPr>
        <w:tc>
          <w:tcPr>
            <w:tcW w:w="4560" w:type="dxa"/>
          </w:tcPr>
          <w:p w14:paraId="7E5147F2" w14:textId="3D240557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A</w:t>
            </w:r>
          </w:p>
        </w:tc>
        <w:tc>
          <w:tcPr>
            <w:tcW w:w="1450" w:type="dxa"/>
          </w:tcPr>
          <w:p w14:paraId="77DBB712" w14:textId="0F2800DF" w:rsidR="3F5D81B3" w:rsidRPr="00411CB2" w:rsidRDefault="3F5D81B3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2</w:t>
            </w:r>
          </w:p>
        </w:tc>
        <w:tc>
          <w:tcPr>
            <w:tcW w:w="3005" w:type="dxa"/>
          </w:tcPr>
          <w:p w14:paraId="2D84D72F" w14:textId="04110125" w:rsidR="3F5D81B3" w:rsidRPr="00411CB2" w:rsidRDefault="3F5D81B3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2-0.85</w:t>
            </w:r>
          </w:p>
        </w:tc>
      </w:tr>
      <w:tr w:rsidR="275B2F61" w:rsidRPr="00411CB2" w14:paraId="545E8F8A" w14:textId="77777777" w:rsidTr="6A61082C">
        <w:trPr>
          <w:trHeight w:val="300"/>
        </w:trPr>
        <w:tc>
          <w:tcPr>
            <w:tcW w:w="4560" w:type="dxa"/>
          </w:tcPr>
          <w:p w14:paraId="4EB956E3" w14:textId="4CAA017D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EASIX at point B</w:t>
            </w:r>
          </w:p>
        </w:tc>
        <w:tc>
          <w:tcPr>
            <w:tcW w:w="1450" w:type="dxa"/>
          </w:tcPr>
          <w:p w14:paraId="7FCB51B2" w14:textId="218AD6F4" w:rsidR="2D10C881" w:rsidRPr="00411CB2" w:rsidRDefault="2D10C881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2</w:t>
            </w:r>
          </w:p>
        </w:tc>
        <w:tc>
          <w:tcPr>
            <w:tcW w:w="3005" w:type="dxa"/>
          </w:tcPr>
          <w:p w14:paraId="1DE39A21" w14:textId="6A6ED0EB" w:rsidR="2D10C881" w:rsidRPr="00411CB2" w:rsidRDefault="2D10C881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1-0.82</w:t>
            </w:r>
          </w:p>
        </w:tc>
      </w:tr>
      <w:tr w:rsidR="275B2F61" w:rsidRPr="00411CB2" w14:paraId="0A760DC1" w14:textId="77777777" w:rsidTr="6A61082C">
        <w:trPr>
          <w:trHeight w:val="300"/>
        </w:trPr>
        <w:tc>
          <w:tcPr>
            <w:tcW w:w="4560" w:type="dxa"/>
          </w:tcPr>
          <w:p w14:paraId="3A1FEC13" w14:textId="728CFA91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A</w:t>
            </w:r>
          </w:p>
        </w:tc>
        <w:tc>
          <w:tcPr>
            <w:tcW w:w="1450" w:type="dxa"/>
          </w:tcPr>
          <w:p w14:paraId="78EEC509" w14:textId="2B7333E3" w:rsidR="353FC052" w:rsidRPr="00411CB2" w:rsidRDefault="353FC052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8</w:t>
            </w:r>
          </w:p>
        </w:tc>
        <w:tc>
          <w:tcPr>
            <w:tcW w:w="3005" w:type="dxa"/>
          </w:tcPr>
          <w:p w14:paraId="731F8297" w14:textId="2333B665" w:rsidR="353FC052" w:rsidRPr="00411CB2" w:rsidRDefault="353FC052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1-0.79</w:t>
            </w:r>
          </w:p>
        </w:tc>
      </w:tr>
      <w:tr w:rsidR="275B2F61" w:rsidRPr="00411CB2" w14:paraId="1B0350F7" w14:textId="77777777" w:rsidTr="6A61082C">
        <w:trPr>
          <w:trHeight w:val="300"/>
        </w:trPr>
        <w:tc>
          <w:tcPr>
            <w:tcW w:w="4560" w:type="dxa"/>
          </w:tcPr>
          <w:p w14:paraId="06FC32A8" w14:textId="59D855EF" w:rsidR="275B2F61" w:rsidRPr="00411CB2" w:rsidRDefault="275B2F61" w:rsidP="275B2F61">
            <w:pPr>
              <w:ind w:left="708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m-EASIX at point B</w:t>
            </w:r>
          </w:p>
        </w:tc>
        <w:tc>
          <w:tcPr>
            <w:tcW w:w="1450" w:type="dxa"/>
          </w:tcPr>
          <w:p w14:paraId="7924BFDA" w14:textId="15A21920" w:rsidR="38B89EA0" w:rsidRPr="00411CB2" w:rsidRDefault="38B89EA0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73</w:t>
            </w:r>
          </w:p>
        </w:tc>
        <w:tc>
          <w:tcPr>
            <w:tcW w:w="3005" w:type="dxa"/>
          </w:tcPr>
          <w:p w14:paraId="397ED43F" w14:textId="19BCB8D9" w:rsidR="38B89EA0" w:rsidRPr="00411CB2" w:rsidRDefault="38B89EA0" w:rsidP="275B2F61">
            <w:pPr>
              <w:jc w:val="center"/>
              <w:rPr>
                <w:rFonts w:ascii="Times New Roman" w:eastAsia="Arial" w:hAnsi="Times New Roman" w:cs="Times New Roman"/>
              </w:rPr>
            </w:pPr>
            <w:r w:rsidRPr="00411CB2">
              <w:rPr>
                <w:rFonts w:ascii="Times New Roman" w:eastAsia="Arial" w:hAnsi="Times New Roman" w:cs="Times New Roman"/>
              </w:rPr>
              <w:t>0.64-0.87</w:t>
            </w:r>
          </w:p>
        </w:tc>
      </w:tr>
    </w:tbl>
    <w:p w14:paraId="53219255" w14:textId="77777777" w:rsidR="00411CB2" w:rsidRDefault="00411CB2" w:rsidP="275B2F61">
      <w:pPr>
        <w:rPr>
          <w:rFonts w:ascii="Times New Roman" w:eastAsia="Arial" w:hAnsi="Times New Roman" w:cs="Times New Roman"/>
          <w:sz w:val="20"/>
          <w:szCs w:val="20"/>
          <w:lang w:val="en-US"/>
        </w:rPr>
      </w:pPr>
    </w:p>
    <w:p w14:paraId="26CDD3E2" w14:textId="77777777" w:rsidR="00411CB2" w:rsidRDefault="12F079F0" w:rsidP="275B2F61">
      <w:pPr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411CB2">
        <w:rPr>
          <w:rFonts w:ascii="Times New Roman" w:eastAsia="Arial" w:hAnsi="Times New Roman" w:cs="Times New Roman"/>
          <w:sz w:val="20"/>
          <w:szCs w:val="20"/>
          <w:lang w:val="en-US"/>
        </w:rPr>
        <w:t>AUC</w:t>
      </w:r>
      <w:r w:rsidR="1B6DC705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: area under the curve.</w:t>
      </w:r>
      <w:r w:rsidR="00E473B0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CI: confidence in</w:t>
      </w:r>
      <w:r w:rsidR="007B2BAD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t</w:t>
      </w:r>
      <w:r w:rsidR="00E473B0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erval.</w:t>
      </w:r>
      <w:r w:rsidR="1B6DC705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C</w:t>
      </w:r>
      <w:r w:rsidRPr="00411CB2">
        <w:rPr>
          <w:rFonts w:ascii="Times New Roman" w:eastAsia="Arial" w:hAnsi="Times New Roman" w:cs="Times New Roman"/>
          <w:sz w:val="20"/>
          <w:szCs w:val="20"/>
          <w:lang w:val="en-US"/>
        </w:rPr>
        <w:t>orrected by b</w:t>
      </w:r>
      <w:r w:rsidR="3859166F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ootstrap base</w:t>
      </w:r>
      <w:r w:rsidR="32136776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d</w:t>
      </w:r>
      <w:r w:rsidR="3859166F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n 100 replicates for each</w:t>
      </w:r>
      <w:r w:rsidR="1730B1E4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="3859166F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analysis. </w:t>
      </w:r>
    </w:p>
    <w:p w14:paraId="06ECDE40" w14:textId="68F55514" w:rsidR="140157B8" w:rsidRPr="00411CB2" w:rsidRDefault="140157B8" w:rsidP="275B2F61">
      <w:pPr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411CB2">
        <w:rPr>
          <w:rFonts w:ascii="Times New Roman" w:eastAsia="Arial" w:hAnsi="Times New Roman" w:cs="Times New Roman"/>
          <w:sz w:val="20"/>
          <w:szCs w:val="20"/>
          <w:lang w:val="en-US"/>
        </w:rPr>
        <w:t>Correspondence</w:t>
      </w:r>
      <w:r w:rsidR="23DC691C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f time points: A: pre-infusional, B: 24-48h post-infusion.</w:t>
      </w:r>
      <w:r w:rsidR="0FBFE321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ICU: Intensive Care Unit.</w:t>
      </w:r>
      <w:r w:rsidR="2E3B0F91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No patient in Cesnicabtagene autoleucel group presented ≥grade</w:t>
      </w:r>
      <w:r w:rsidR="7AD643F3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3-4 toxicities</w:t>
      </w:r>
      <w:r w:rsidR="007B2BAD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;</w:t>
      </w:r>
      <w:r w:rsidR="7AD643F3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therefore</w:t>
      </w:r>
      <w:r w:rsidR="007B2BAD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,</w:t>
      </w:r>
      <w:r w:rsidR="7AD643F3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this group was not included in this sub-analysis. The other </w:t>
      </w:r>
      <w:r w:rsidR="5EA7A8D9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subgroups</w:t>
      </w:r>
      <w:r w:rsidR="007B2BAD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of</w:t>
      </w:r>
      <w:r w:rsidR="5EA7A8D9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CAR T-cell product</w:t>
      </w:r>
      <w:r w:rsidR="007B2BAD" w:rsidRPr="00411CB2">
        <w:rPr>
          <w:rFonts w:ascii="Times New Roman" w:eastAsia="Arial" w:hAnsi="Times New Roman" w:cs="Times New Roman"/>
          <w:sz w:val="20"/>
          <w:szCs w:val="20"/>
          <w:lang w:val="en-US"/>
        </w:rPr>
        <w:t>s were not included in this sub-analysis due to their sc</w:t>
      </w:r>
      <w:r w:rsidR="5EA7A8D9" w:rsidRPr="00411CB2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arce casuistry. </w:t>
      </w:r>
    </w:p>
    <w:sectPr w:rsidR="140157B8" w:rsidRPr="00411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5B8FA01"/>
    <w:rsid w:val="00411CB2"/>
    <w:rsid w:val="00472779"/>
    <w:rsid w:val="0052239D"/>
    <w:rsid w:val="006A119E"/>
    <w:rsid w:val="007B2BAD"/>
    <w:rsid w:val="00973E86"/>
    <w:rsid w:val="00CE6EBE"/>
    <w:rsid w:val="00D41928"/>
    <w:rsid w:val="00DD5A93"/>
    <w:rsid w:val="00DE4472"/>
    <w:rsid w:val="00E473B0"/>
    <w:rsid w:val="012315C2"/>
    <w:rsid w:val="039912A3"/>
    <w:rsid w:val="040140D5"/>
    <w:rsid w:val="049D79D6"/>
    <w:rsid w:val="072EE4B2"/>
    <w:rsid w:val="081ECE5E"/>
    <w:rsid w:val="0C506637"/>
    <w:rsid w:val="0FBFE321"/>
    <w:rsid w:val="0FC267C9"/>
    <w:rsid w:val="11391EF0"/>
    <w:rsid w:val="12F079F0"/>
    <w:rsid w:val="140157B8"/>
    <w:rsid w:val="141AA9AB"/>
    <w:rsid w:val="1730B1E4"/>
    <w:rsid w:val="18031A6A"/>
    <w:rsid w:val="1848B3A4"/>
    <w:rsid w:val="1B6DC705"/>
    <w:rsid w:val="1DE6887E"/>
    <w:rsid w:val="1E8E0F08"/>
    <w:rsid w:val="20EDC54F"/>
    <w:rsid w:val="23DC691C"/>
    <w:rsid w:val="267AAE7B"/>
    <w:rsid w:val="27542BD2"/>
    <w:rsid w:val="275B2F61"/>
    <w:rsid w:val="29B911BE"/>
    <w:rsid w:val="2AC142E8"/>
    <w:rsid w:val="2D10C881"/>
    <w:rsid w:val="2E0BDD2C"/>
    <w:rsid w:val="2E3B0F91"/>
    <w:rsid w:val="2EDEB274"/>
    <w:rsid w:val="2F877877"/>
    <w:rsid w:val="2F98FCA6"/>
    <w:rsid w:val="32136776"/>
    <w:rsid w:val="342986A3"/>
    <w:rsid w:val="353FC052"/>
    <w:rsid w:val="36FDFEAE"/>
    <w:rsid w:val="372A243E"/>
    <w:rsid w:val="3859166F"/>
    <w:rsid w:val="386FEB43"/>
    <w:rsid w:val="38B89EA0"/>
    <w:rsid w:val="39A3E35B"/>
    <w:rsid w:val="39B3707C"/>
    <w:rsid w:val="3A5024DC"/>
    <w:rsid w:val="3B0B5214"/>
    <w:rsid w:val="3DB9F1E9"/>
    <w:rsid w:val="3E7481BF"/>
    <w:rsid w:val="3F5D81B3"/>
    <w:rsid w:val="3F82CFEE"/>
    <w:rsid w:val="4480E7F0"/>
    <w:rsid w:val="4690D177"/>
    <w:rsid w:val="4724AA80"/>
    <w:rsid w:val="4810547E"/>
    <w:rsid w:val="48DBC4DC"/>
    <w:rsid w:val="49954FF0"/>
    <w:rsid w:val="49BCBC99"/>
    <w:rsid w:val="49F1ECA2"/>
    <w:rsid w:val="4B469932"/>
    <w:rsid w:val="4E3F5BE2"/>
    <w:rsid w:val="51E21C9E"/>
    <w:rsid w:val="51ED9D56"/>
    <w:rsid w:val="53B02489"/>
    <w:rsid w:val="543BE7DA"/>
    <w:rsid w:val="55CD7DA5"/>
    <w:rsid w:val="56D4DEF4"/>
    <w:rsid w:val="5792C416"/>
    <w:rsid w:val="585C5DFF"/>
    <w:rsid w:val="5AC317F9"/>
    <w:rsid w:val="5B34E2B2"/>
    <w:rsid w:val="5EA7A8D9"/>
    <w:rsid w:val="6287CAFE"/>
    <w:rsid w:val="645B8FFE"/>
    <w:rsid w:val="653EDC22"/>
    <w:rsid w:val="65B8FA01"/>
    <w:rsid w:val="66CD3B6D"/>
    <w:rsid w:val="68245CA6"/>
    <w:rsid w:val="6A61082C"/>
    <w:rsid w:val="6AD91F8E"/>
    <w:rsid w:val="6BE5DCBD"/>
    <w:rsid w:val="6C305CA5"/>
    <w:rsid w:val="6E7DB62E"/>
    <w:rsid w:val="708F3AA2"/>
    <w:rsid w:val="711F89E9"/>
    <w:rsid w:val="7583D945"/>
    <w:rsid w:val="75D7F64D"/>
    <w:rsid w:val="788ECE88"/>
    <w:rsid w:val="7AD643F3"/>
    <w:rsid w:val="7BE8ADB3"/>
    <w:rsid w:val="7D97A39A"/>
    <w:rsid w:val="7F2D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B8FA01"/>
  <w15:chartTrackingRefBased/>
  <w15:docId w15:val="{33B00E8F-8F74-48BE-B916-F79624D7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, ANA BELEN (CDB)</dc:creator>
  <cp:keywords/>
  <dc:description/>
  <cp:lastModifiedBy>MORENO, ANA BELEN (CDB)</cp:lastModifiedBy>
  <cp:revision>4</cp:revision>
  <dcterms:created xsi:type="dcterms:W3CDTF">2025-09-25T12:46:00Z</dcterms:created>
  <dcterms:modified xsi:type="dcterms:W3CDTF">2025-10-0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9563a1-9219-483f-aadb-c11a2f0abecb</vt:lpwstr>
  </property>
</Properties>
</file>